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Arial" w:ascii="Arial" w:hAnsi="Arial"/>
          <w:lang w:val="en-US"/>
        </w:rPr>
        <w:t>Supplementary table 2. Population genetic indexes among</w:t>
      </w:r>
      <w:r>
        <w:rPr/>
        <w:t xml:space="preserve"> paired sequences of A H1N1 obtained from different countries</w:t>
      </w:r>
    </w:p>
    <w:tbl>
      <w:tblPr>
        <w:tblW w:w="10069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7"/>
        <w:gridCol w:w="2126"/>
        <w:gridCol w:w="406"/>
        <w:gridCol w:w="900"/>
        <w:gridCol w:w="860"/>
        <w:gridCol w:w="340"/>
        <w:gridCol w:w="900"/>
        <w:gridCol w:w="880"/>
        <w:gridCol w:w="320"/>
        <w:gridCol w:w="1020"/>
        <w:gridCol w:w="1040"/>
      </w:tblGrid>
      <w:tr>
        <w:trPr>
          <w:trHeight w:val="315" w:hRule="atLeast"/>
        </w:trPr>
        <w:tc>
          <w:tcPr>
            <w:tcW w:w="10069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nalysis of the sequences published in April-July 2009</w:t>
            </w:r>
          </w:p>
        </w:tc>
      </w:tr>
      <w:tr>
        <w:trPr>
          <w:trHeight w:val="360" w:hRule="atLeast"/>
        </w:trPr>
        <w:tc>
          <w:tcPr>
            <w:tcW w:w="12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ountry 1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ountry 2</w:t>
            </w:r>
          </w:p>
        </w:tc>
        <w:tc>
          <w:tcPr>
            <w:tcW w:w="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es-ES"/>
              </w:rPr>
              <w:t>ST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es-ES"/>
              </w:rPr>
              <w:t>a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</w:t>
            </w:r>
            <w:r>
              <w:rPr>
                <w:rFonts w:eastAsia="Times New Roman" w:cs="Arial" w:ascii="Arial" w:hAnsi="Arial"/>
                <w:color w:val="000000"/>
                <w:vertAlign w:val="subscript"/>
                <w:lang w:val="en-US" w:eastAsia="es-ES"/>
              </w:rPr>
              <w:t>ST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es-ES"/>
              </w:rPr>
              <w:t>b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m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val="en-US" w:eastAsia="es-E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H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H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A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HA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US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ustral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3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2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.46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anad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0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.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le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.03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n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2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rance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8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5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erman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.0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.03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reece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5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.2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Japa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exico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2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4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.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ew Zealand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9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.6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hilippines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.0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.19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Russ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6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3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pai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9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8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.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hailand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2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6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6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25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.93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ustral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2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.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anad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le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0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.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rance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3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5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.9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erman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.0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tal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4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3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4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.0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Japa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1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.8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exico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1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.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ew Zealand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9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.0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.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hilippines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8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.0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1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.7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Russ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00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pai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.7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hailand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6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1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USA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09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24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01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exic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ustral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62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3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87</w:t>
            </w:r>
          </w:p>
        </w:tc>
        <w:tc>
          <w:tcPr>
            <w:tcW w:w="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anad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8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6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.0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le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1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n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16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.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rance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4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.5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erman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7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8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7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.0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tal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2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2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6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Japa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1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ew Zealand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3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2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.2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hilippines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2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2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.0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Russ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1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.1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pai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5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7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.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hailand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6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5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61</w:t>
            </w:r>
          </w:p>
        </w:tc>
      </w:tr>
      <w:tr>
        <w:trPr>
          <w:trHeight w:val="315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USA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98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25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43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41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.56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pa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ustral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8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5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.6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anad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6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5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.8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le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8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1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.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n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.7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rance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6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1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erman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.03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tal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0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80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.8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Japa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2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7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exico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5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6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74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.8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ew Zealand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hilippines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1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.0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3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Russ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8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1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.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hailand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4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66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USA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33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5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94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85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.80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Japa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ustral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9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4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.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anad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7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9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.6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le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4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9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2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.93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n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1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7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.8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rance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8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98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erman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.0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96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.0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2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taly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1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6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42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.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exico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1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.1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ew Zealand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6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79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.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hilippines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2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.0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Russ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2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1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.47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pain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22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7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hailand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3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4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595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USA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22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59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016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.109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.09</w:t>
            </w:r>
          </w:p>
        </w:tc>
      </w:tr>
      <w:tr>
        <w:trPr>
          <w:trHeight w:val="315" w:hRule="atLeast"/>
        </w:trPr>
        <w:tc>
          <w:tcPr>
            <w:tcW w:w="10069" w:type="dxa"/>
            <w:gridSpan w:val="11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lobal analysis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US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rgentin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 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3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,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,8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ustralia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9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7</w:t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0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Brazil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4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1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anad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4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24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l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,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1,8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n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4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6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5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Denmark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4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1,2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Dominican Republ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0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Ecuador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1,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in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1,5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0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ranc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1,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1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erman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07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r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4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srael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,9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5,3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tal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8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Jap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0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exico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8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ongol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6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yanmar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,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,1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ew Zea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2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7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orwa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2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hilippine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48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2,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5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o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77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Russ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7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ingapor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7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,1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pai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1,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1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witzer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2,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7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aiw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,0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hai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7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5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43</w:t>
            </w:r>
          </w:p>
        </w:tc>
      </w:tr>
      <w:tr>
        <w:trPr>
          <w:trHeight w:val="315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urkey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3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1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37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pa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ustral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8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Brazil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anad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l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2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n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1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Denmark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9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Dominican Republ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7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3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Ecuador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in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5,8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ranc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6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8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1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erman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6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6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6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r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srael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8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tal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6,8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4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Jap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07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exico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6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7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ongol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5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7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yanmar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ew Zea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44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orwa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0,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hilippine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57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7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o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74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Russ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1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6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7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ingapor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2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0,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4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witzer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2,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3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aiw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3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,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2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hai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7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3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urke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7,5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USA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6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0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3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2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1,0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1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Jap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rgentin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3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8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8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ustral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4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0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Brazil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7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anad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8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3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5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l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n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8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3,4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Denmark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Dominican Republ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4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45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5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6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Ecuador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5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in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ranc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7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4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erman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7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34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r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srael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tal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8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exico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1,04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ongol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yanmar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7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3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ew Zea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6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8,8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orwa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,01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,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hilippine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58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8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o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3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24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Russ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2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7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ingapor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4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pai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07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witzer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4,8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0,7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aiw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2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hai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5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8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9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2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urke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USA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7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7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8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7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0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0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ingapo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rgentin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0,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8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ustral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,00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5,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∞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Brazil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,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anad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5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5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4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l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9,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n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4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0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Denmark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Dominican Republ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4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5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66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4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Ecuador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in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ranc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9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4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2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erman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8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4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7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r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21,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sarel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6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tal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8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6,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8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Jap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43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exico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4,6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9,7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ongol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9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yanmar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ew Zea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76,8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2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orwa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8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8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2,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3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hilippine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58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8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o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8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Russ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3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2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5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7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pai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2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0,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4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witzer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4,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4,1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aiw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1,9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hai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8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8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27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urke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8,3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USA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6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4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5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7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,1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exic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rgentin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3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4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7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1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ustral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9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8,9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Brazil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anad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-0,0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96,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7,2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l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4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6,07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n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1,1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Denmark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Dominican Republ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6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2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7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Ecuador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in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1,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ranc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5,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9,6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erman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3,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9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r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45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srael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3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tal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3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4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Jap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1,04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ongol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yanmar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8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ew Zea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2,0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orwa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6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7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hilippine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58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0,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o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2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7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Russ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2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7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ingapor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4,6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9,7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pai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6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7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witzer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7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8,4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aiw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9,5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hai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8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6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8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8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2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urke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5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USA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9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5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8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9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03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9,8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rgentin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8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81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Austral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2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8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4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Brazil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anad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8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Chil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3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Denmark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57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8,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Dominican Republic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3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46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7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5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34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Ecuador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6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in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4,7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Franc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0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3,5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German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0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,3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r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6,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srael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8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Ital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Jap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8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3,4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exico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1,1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ongol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Myanmar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ew Zea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8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,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26,35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orwa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5,29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hilippines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9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57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48,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Po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3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3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Russia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7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1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5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8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ingapore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2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4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0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pai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6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7,1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Switzer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54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1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4,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1,78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aiwan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95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8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11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7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3,97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hailand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1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3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27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9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,30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Turkey</w:t>
            </w:r>
          </w:p>
        </w:tc>
        <w:tc>
          <w:tcPr>
            <w:tcW w:w="4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5,8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USA</w:t>
            </w:r>
          </w:p>
        </w:tc>
        <w:tc>
          <w:tcPr>
            <w:tcW w:w="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8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09</w:t>
            </w:r>
          </w:p>
        </w:tc>
        <w:tc>
          <w:tcPr>
            <w:tcW w:w="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448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0,045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66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es-ES"/>
              </w:rPr>
              <w:t>10,52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>G</w:t>
      </w:r>
      <w:r>
        <w:rPr>
          <w:rFonts w:cs="Arial" w:ascii="Arial" w:hAnsi="Arial"/>
          <w:vertAlign w:val="subscript"/>
          <w:lang w:val="en-US"/>
        </w:rPr>
        <w:t>ST</w:t>
      </w:r>
      <w:r>
        <w:rPr>
          <w:rFonts w:cs="Arial" w:ascii="Arial" w:hAnsi="Arial"/>
          <w:lang w:val="en-US"/>
        </w:rPr>
        <w:t xml:space="preserve">, genetic differentiation index; </w:t>
      </w:r>
      <w:r>
        <w:rPr>
          <w:rFonts w:cs="Arial" w:ascii="Arial" w:hAnsi="Arial"/>
          <w:vertAlign w:val="superscript"/>
          <w:lang w:val="en-US"/>
        </w:rPr>
        <w:t>b</w:t>
      </w:r>
      <w:r>
        <w:rPr>
          <w:rFonts w:cs="Arial" w:ascii="Arial" w:hAnsi="Arial"/>
          <w:lang w:val="en-US"/>
        </w:rPr>
        <w:t xml:space="preserve">Fst, coancestry coefficient; </w:t>
      </w:r>
      <w:r>
        <w:rPr>
          <w:rFonts w:cs="Arial" w:ascii="Arial" w:hAnsi="Arial"/>
          <w:vertAlign w:val="superscript"/>
          <w:lang w:val="en-US"/>
        </w:rPr>
        <w:t>d</w:t>
      </w:r>
      <w:r>
        <w:rPr>
          <w:rFonts w:cs="Arial" w:ascii="Arial" w:hAnsi="Arial"/>
          <w:lang w:val="en-US"/>
        </w:rPr>
        <w:t xml:space="preserve">Nm, migration index; </w:t>
      </w:r>
    </w:p>
    <w:p>
      <w:pPr>
        <w:pStyle w:val="Normal"/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∞</w:t>
      </w:r>
      <w:r>
        <w:rPr>
          <w:rFonts w:cs="Arial" w:ascii="Arial" w:hAnsi="Arial"/>
          <w:lang w:val="en-US"/>
        </w:rPr>
        <w:t xml:space="preserve">, populations with constant gene flow; ND, </w:t>
      </w:r>
      <w:r>
        <w:rPr>
          <w:rFonts w:cs="Arial" w:ascii="Arial" w:hAnsi="Arial"/>
          <w:color w:val="000000"/>
          <w:lang w:val="en-US"/>
        </w:rPr>
        <w:t>not determined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9:26:00Z</dcterms:created>
  <dc:creator>.</dc:creator>
  <dc:description/>
  <cp:keywords/>
  <dc:language>en-US</dc:language>
  <cp:lastModifiedBy>Mirza</cp:lastModifiedBy>
  <dcterms:modified xsi:type="dcterms:W3CDTF">2010-08-09T19:26:00Z</dcterms:modified>
  <cp:revision>2</cp:revision>
  <dc:subject/>
  <dc:title>Supplementary table 2</dc:title>
</cp:coreProperties>
</file>